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4B4B" w:rsidRPr="00231047" w:rsidRDefault="00A836B0" w:rsidP="005C01B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23104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41169" w:rsidRPr="00231047">
        <w:rPr>
          <w:rFonts w:ascii="Times New Roman" w:hAnsi="Times New Roman" w:cs="Times New Roman"/>
          <w:b/>
          <w:sz w:val="24"/>
          <w:szCs w:val="24"/>
        </w:rPr>
        <w:t>S1</w:t>
      </w:r>
      <w:r w:rsidRPr="0023104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41169" w:rsidRPr="00231047">
        <w:rPr>
          <w:rFonts w:ascii="Times New Roman" w:hAnsi="Times New Roman" w:cs="Times New Roman"/>
          <w:b/>
          <w:sz w:val="24"/>
          <w:szCs w:val="24"/>
        </w:rPr>
        <w:t>Number of Features in Each Type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8"/>
        <w:gridCol w:w="2894"/>
      </w:tblGrid>
      <w:tr w:rsidR="00C41169" w:rsidRPr="00231047" w:rsidTr="00231047">
        <w:trPr>
          <w:trHeight w:val="300"/>
        </w:trPr>
        <w:tc>
          <w:tcPr>
            <w:tcW w:w="3302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C41169" w:rsidRPr="00231047" w:rsidRDefault="00C411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047">
              <w:rPr>
                <w:rFonts w:ascii="Times New Roman" w:hAnsi="Times New Roman" w:cs="Times New Roman"/>
                <w:sz w:val="24"/>
                <w:szCs w:val="24"/>
              </w:rPr>
              <w:t xml:space="preserve">Feature Type </w:t>
            </w:r>
          </w:p>
        </w:tc>
        <w:tc>
          <w:tcPr>
            <w:tcW w:w="1698" w:type="pct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C41169" w:rsidRPr="00231047" w:rsidRDefault="00C41169" w:rsidP="00A62C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047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</w:tr>
      <w:tr w:rsidR="00C41169" w:rsidRPr="00231047" w:rsidTr="00231047">
        <w:trPr>
          <w:trHeight w:val="300"/>
        </w:trPr>
        <w:tc>
          <w:tcPr>
            <w:tcW w:w="3302" w:type="pct"/>
            <w:tcBorders>
              <w:top w:val="single" w:sz="8" w:space="0" w:color="auto"/>
            </w:tcBorders>
            <w:noWrap/>
            <w:hideMark/>
          </w:tcPr>
          <w:p w:rsidR="00C41169" w:rsidRPr="00231047" w:rsidRDefault="00C41169" w:rsidP="00B7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047">
              <w:rPr>
                <w:rFonts w:ascii="Times New Roman" w:hAnsi="Times New Roman" w:cs="Times New Roman"/>
                <w:sz w:val="24"/>
                <w:szCs w:val="24"/>
              </w:rPr>
              <w:t>First Order</w:t>
            </w:r>
          </w:p>
        </w:tc>
        <w:tc>
          <w:tcPr>
            <w:tcW w:w="1698" w:type="pct"/>
            <w:tcBorders>
              <w:top w:val="single" w:sz="8" w:space="0" w:color="auto"/>
            </w:tcBorders>
            <w:noWrap/>
            <w:hideMark/>
          </w:tcPr>
          <w:p w:rsidR="00C41169" w:rsidRPr="00231047" w:rsidRDefault="00C41169" w:rsidP="00104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047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</w:tr>
      <w:tr w:rsidR="00C41169" w:rsidRPr="00231047" w:rsidTr="00231047">
        <w:trPr>
          <w:trHeight w:val="106"/>
        </w:trPr>
        <w:tc>
          <w:tcPr>
            <w:tcW w:w="3302" w:type="pct"/>
            <w:noWrap/>
            <w:hideMark/>
          </w:tcPr>
          <w:p w:rsidR="00C41169" w:rsidRPr="00231047" w:rsidRDefault="00C41169" w:rsidP="00B7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047">
              <w:rPr>
                <w:rFonts w:ascii="Times New Roman" w:hAnsi="Times New Roman" w:cs="Times New Roman"/>
                <w:sz w:val="24"/>
                <w:szCs w:val="24"/>
              </w:rPr>
              <w:t>Shape</w:t>
            </w:r>
          </w:p>
        </w:tc>
        <w:tc>
          <w:tcPr>
            <w:tcW w:w="1698" w:type="pct"/>
            <w:noWrap/>
            <w:hideMark/>
          </w:tcPr>
          <w:p w:rsidR="00C41169" w:rsidRPr="00231047" w:rsidRDefault="00C41169" w:rsidP="00104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04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C41169" w:rsidRPr="00231047" w:rsidTr="00231047">
        <w:trPr>
          <w:trHeight w:val="300"/>
        </w:trPr>
        <w:tc>
          <w:tcPr>
            <w:tcW w:w="3302" w:type="pct"/>
            <w:noWrap/>
            <w:hideMark/>
          </w:tcPr>
          <w:p w:rsidR="00C41169" w:rsidRPr="00231047" w:rsidRDefault="00C41169" w:rsidP="005E43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047">
              <w:rPr>
                <w:rFonts w:ascii="Times New Roman" w:hAnsi="Times New Roman" w:cs="Times New Roman"/>
                <w:sz w:val="24"/>
                <w:szCs w:val="24"/>
              </w:rPr>
              <w:t>GLCM</w:t>
            </w:r>
          </w:p>
        </w:tc>
        <w:tc>
          <w:tcPr>
            <w:tcW w:w="1698" w:type="pct"/>
            <w:noWrap/>
            <w:hideMark/>
          </w:tcPr>
          <w:p w:rsidR="00C41169" w:rsidRPr="00231047" w:rsidRDefault="00C41169" w:rsidP="00104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047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</w:tr>
      <w:tr w:rsidR="00C41169" w:rsidRPr="00231047" w:rsidTr="00231047">
        <w:trPr>
          <w:trHeight w:val="300"/>
        </w:trPr>
        <w:tc>
          <w:tcPr>
            <w:tcW w:w="3302" w:type="pct"/>
            <w:noWrap/>
            <w:hideMark/>
          </w:tcPr>
          <w:p w:rsidR="00C41169" w:rsidRPr="00231047" w:rsidRDefault="00C41169" w:rsidP="00351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047">
              <w:rPr>
                <w:rFonts w:ascii="Times New Roman" w:hAnsi="Times New Roman" w:cs="Times New Roman"/>
                <w:sz w:val="24"/>
                <w:szCs w:val="24"/>
              </w:rPr>
              <w:t>GLSZM</w:t>
            </w:r>
          </w:p>
        </w:tc>
        <w:tc>
          <w:tcPr>
            <w:tcW w:w="1698" w:type="pct"/>
            <w:noWrap/>
            <w:hideMark/>
          </w:tcPr>
          <w:p w:rsidR="00C41169" w:rsidRPr="00231047" w:rsidRDefault="00C41169" w:rsidP="00104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047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</w:tr>
      <w:tr w:rsidR="00C41169" w:rsidRPr="00231047" w:rsidTr="00231047">
        <w:trPr>
          <w:trHeight w:val="300"/>
        </w:trPr>
        <w:tc>
          <w:tcPr>
            <w:tcW w:w="3302" w:type="pct"/>
            <w:noWrap/>
            <w:hideMark/>
          </w:tcPr>
          <w:p w:rsidR="00C41169" w:rsidRPr="00231047" w:rsidRDefault="00C41169" w:rsidP="00B7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047">
              <w:rPr>
                <w:rFonts w:ascii="Times New Roman" w:hAnsi="Times New Roman" w:cs="Times New Roman"/>
                <w:sz w:val="24"/>
                <w:szCs w:val="24"/>
              </w:rPr>
              <w:t>GLRLM</w:t>
            </w:r>
          </w:p>
        </w:tc>
        <w:tc>
          <w:tcPr>
            <w:tcW w:w="1698" w:type="pct"/>
            <w:noWrap/>
            <w:hideMark/>
          </w:tcPr>
          <w:p w:rsidR="00C41169" w:rsidRPr="00231047" w:rsidRDefault="00C41169" w:rsidP="00104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047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</w:tr>
      <w:tr w:rsidR="00C41169" w:rsidRPr="00231047" w:rsidTr="00231047">
        <w:trPr>
          <w:trHeight w:val="300"/>
        </w:trPr>
        <w:tc>
          <w:tcPr>
            <w:tcW w:w="3302" w:type="pct"/>
            <w:tcBorders>
              <w:bottom w:val="nil"/>
            </w:tcBorders>
            <w:noWrap/>
            <w:hideMark/>
          </w:tcPr>
          <w:p w:rsidR="00C41169" w:rsidRPr="00231047" w:rsidRDefault="00C41169" w:rsidP="00B7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047">
              <w:rPr>
                <w:rFonts w:ascii="Times New Roman" w:hAnsi="Times New Roman" w:cs="Times New Roman"/>
                <w:sz w:val="24"/>
                <w:szCs w:val="24"/>
              </w:rPr>
              <w:t>GLDM</w:t>
            </w:r>
          </w:p>
        </w:tc>
        <w:tc>
          <w:tcPr>
            <w:tcW w:w="1698" w:type="pct"/>
            <w:tcBorders>
              <w:bottom w:val="nil"/>
            </w:tcBorders>
            <w:noWrap/>
            <w:hideMark/>
          </w:tcPr>
          <w:p w:rsidR="00C41169" w:rsidRPr="00231047" w:rsidRDefault="00C41169" w:rsidP="00104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047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C41169" w:rsidRPr="00231047" w:rsidTr="00231047">
        <w:trPr>
          <w:trHeight w:val="300"/>
        </w:trPr>
        <w:tc>
          <w:tcPr>
            <w:tcW w:w="3302" w:type="pct"/>
            <w:tcBorders>
              <w:top w:val="nil"/>
              <w:bottom w:val="single" w:sz="8" w:space="0" w:color="auto"/>
            </w:tcBorders>
            <w:noWrap/>
            <w:hideMark/>
          </w:tcPr>
          <w:p w:rsidR="00C41169" w:rsidRPr="00231047" w:rsidRDefault="00C41169" w:rsidP="00B76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047">
              <w:rPr>
                <w:rFonts w:ascii="Times New Roman" w:hAnsi="Times New Roman" w:cs="Times New Roman"/>
                <w:sz w:val="24"/>
                <w:szCs w:val="24"/>
              </w:rPr>
              <w:t>NGTDM</w:t>
            </w:r>
          </w:p>
        </w:tc>
        <w:tc>
          <w:tcPr>
            <w:tcW w:w="1698" w:type="pct"/>
            <w:tcBorders>
              <w:top w:val="nil"/>
              <w:bottom w:val="single" w:sz="8" w:space="0" w:color="auto"/>
            </w:tcBorders>
            <w:noWrap/>
            <w:hideMark/>
          </w:tcPr>
          <w:p w:rsidR="00C41169" w:rsidRPr="00231047" w:rsidRDefault="00C41169" w:rsidP="001044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104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:rsidR="0024065F" w:rsidRPr="00231047" w:rsidRDefault="00223908" w:rsidP="00F32BE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1E7D0D">
        <w:rPr>
          <w:rFonts w:ascii="Times New Roman" w:hAnsi="Times New Roman" w:cs="Times New Roman"/>
          <w:b/>
          <w:sz w:val="24"/>
          <w:szCs w:val="24"/>
        </w:rPr>
        <w:t xml:space="preserve">Source: </w:t>
      </w:r>
      <w:bookmarkEnd w:id="0"/>
      <w:r w:rsidR="00903102" w:rsidRPr="00231047">
        <w:rPr>
          <w:rFonts w:ascii="Times New Roman" w:hAnsi="Times New Roman" w:cs="Times New Roman"/>
          <w:sz w:val="24"/>
          <w:szCs w:val="24"/>
        </w:rPr>
        <w:t>https://pyradiomics.readthedocs.io/en/latest/features.html</w:t>
      </w:r>
    </w:p>
    <w:p w:rsidR="005C01BD" w:rsidRPr="00231047" w:rsidRDefault="005C01BD" w:rsidP="00F32BE3">
      <w:pPr>
        <w:rPr>
          <w:sz w:val="24"/>
          <w:szCs w:val="24"/>
        </w:rPr>
      </w:pPr>
    </w:p>
    <w:sectPr w:rsidR="005C01BD" w:rsidRPr="00231047" w:rsidSect="00D245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5F55" w:rsidRDefault="00585F55" w:rsidP="00D66B8A">
      <w:r>
        <w:separator/>
      </w:r>
    </w:p>
  </w:endnote>
  <w:endnote w:type="continuationSeparator" w:id="0">
    <w:p w:rsidR="00585F55" w:rsidRDefault="00585F55" w:rsidP="00D66B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5F55" w:rsidRDefault="00585F55" w:rsidP="00D66B8A">
      <w:r>
        <w:separator/>
      </w:r>
    </w:p>
  </w:footnote>
  <w:footnote w:type="continuationSeparator" w:id="0">
    <w:p w:rsidR="00585F55" w:rsidRDefault="00585F55" w:rsidP="00D66B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C01BD"/>
    <w:rsid w:val="00033011"/>
    <w:rsid w:val="000A204D"/>
    <w:rsid w:val="000D6751"/>
    <w:rsid w:val="001044FF"/>
    <w:rsid w:val="001E5CD0"/>
    <w:rsid w:val="001E7D0D"/>
    <w:rsid w:val="00223908"/>
    <w:rsid w:val="00231047"/>
    <w:rsid w:val="0024065F"/>
    <w:rsid w:val="002D1C4F"/>
    <w:rsid w:val="00353EA2"/>
    <w:rsid w:val="003F4B4B"/>
    <w:rsid w:val="0048016A"/>
    <w:rsid w:val="004B6FEE"/>
    <w:rsid w:val="00542D2C"/>
    <w:rsid w:val="005848A7"/>
    <w:rsid w:val="00585F55"/>
    <w:rsid w:val="00592BFD"/>
    <w:rsid w:val="005A74E7"/>
    <w:rsid w:val="005C01BD"/>
    <w:rsid w:val="005E0C03"/>
    <w:rsid w:val="00662683"/>
    <w:rsid w:val="0066608D"/>
    <w:rsid w:val="006773EF"/>
    <w:rsid w:val="007063AB"/>
    <w:rsid w:val="00707323"/>
    <w:rsid w:val="00761846"/>
    <w:rsid w:val="007934F1"/>
    <w:rsid w:val="00833CEB"/>
    <w:rsid w:val="00846859"/>
    <w:rsid w:val="0088797E"/>
    <w:rsid w:val="008F149F"/>
    <w:rsid w:val="00903102"/>
    <w:rsid w:val="00984566"/>
    <w:rsid w:val="00A62CC4"/>
    <w:rsid w:val="00A836B0"/>
    <w:rsid w:val="00AF36A3"/>
    <w:rsid w:val="00B12668"/>
    <w:rsid w:val="00B4411C"/>
    <w:rsid w:val="00B76469"/>
    <w:rsid w:val="00B859C7"/>
    <w:rsid w:val="00C077CA"/>
    <w:rsid w:val="00C41169"/>
    <w:rsid w:val="00C777E1"/>
    <w:rsid w:val="00CF3ECA"/>
    <w:rsid w:val="00D245A9"/>
    <w:rsid w:val="00D66870"/>
    <w:rsid w:val="00D66B8A"/>
    <w:rsid w:val="00DC679C"/>
    <w:rsid w:val="00EB7BA5"/>
    <w:rsid w:val="00F32BE3"/>
    <w:rsid w:val="00F9755A"/>
    <w:rsid w:val="00FB39B2"/>
    <w:rsid w:val="00FD5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45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C01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Placeholder Text"/>
    <w:basedOn w:val="a0"/>
    <w:uiPriority w:val="99"/>
    <w:semiHidden/>
    <w:rsid w:val="00F32BE3"/>
    <w:rPr>
      <w:color w:val="808080"/>
    </w:rPr>
  </w:style>
  <w:style w:type="paragraph" w:styleId="a5">
    <w:name w:val="Balloon Text"/>
    <w:basedOn w:val="a"/>
    <w:link w:val="Char"/>
    <w:uiPriority w:val="99"/>
    <w:semiHidden/>
    <w:unhideWhenUsed/>
    <w:rsid w:val="00F32BE3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F32BE3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D66B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D66B8A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D66B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D66B8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31</Words>
  <Characters>179</Characters>
  <Application>Microsoft Office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</cp:lastModifiedBy>
  <cp:revision>23</cp:revision>
  <dcterms:created xsi:type="dcterms:W3CDTF">2018-10-24T05:35:00Z</dcterms:created>
  <dcterms:modified xsi:type="dcterms:W3CDTF">2019-01-28T05:26:00Z</dcterms:modified>
</cp:coreProperties>
</file>